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EE4E" w14:textId="77777777" w:rsidR="00356C67" w:rsidRDefault="00356C67"/>
    <w:p w14:paraId="059BF76A" w14:textId="77777777" w:rsidR="00356C67" w:rsidRPr="00DF549D" w:rsidRDefault="00356C67" w:rsidP="00356C67">
      <w:pPr>
        <w:rPr>
          <w:rFonts w:ascii="Times New Roman" w:hAnsi="Times New Roman" w:cs="Times New Roman"/>
          <w:sz w:val="24"/>
          <w:szCs w:val="24"/>
        </w:rPr>
      </w:pPr>
      <w:bookmarkStart w:id="0" w:name="_Hlk118191342"/>
      <w:r w:rsidRPr="00DF549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45E7A">
        <w:rPr>
          <w:rFonts w:ascii="Times New Roman" w:hAnsi="Times New Roman" w:cs="Times New Roman"/>
          <w:sz w:val="24"/>
          <w:szCs w:val="24"/>
        </w:rPr>
        <w:t>3</w:t>
      </w:r>
      <w:r w:rsidR="000979D8">
        <w:rPr>
          <w:rFonts w:ascii="Times New Roman" w:hAnsi="Times New Roman" w:cs="Times New Roman"/>
          <w:sz w:val="24"/>
          <w:szCs w:val="24"/>
        </w:rPr>
        <w:t xml:space="preserve"> </w:t>
      </w:r>
      <w:r w:rsidRPr="00DF549D">
        <w:rPr>
          <w:rFonts w:ascii="Times New Roman" w:hAnsi="Times New Roman" w:cs="Times New Roman"/>
          <w:sz w:val="24"/>
          <w:szCs w:val="24"/>
        </w:rPr>
        <w:t>Results of multivariable Cox proportional hazards regression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1D46">
        <w:rPr>
          <w:rFonts w:ascii="Times New Roman" w:hAnsi="Times New Roman" w:cs="Times New Roman"/>
          <w:sz w:val="24"/>
          <w:szCs w:val="24"/>
        </w:rPr>
        <w:t>for overall survival</w:t>
      </w:r>
    </w:p>
    <w:bookmarkEnd w:id="0"/>
    <w:p w14:paraId="4B6F3F26" w14:textId="77777777" w:rsidR="00356C67" w:rsidRDefault="00356C67" w:rsidP="00356C6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1077"/>
        <w:gridCol w:w="1685"/>
        <w:gridCol w:w="1031"/>
        <w:gridCol w:w="1134"/>
        <w:gridCol w:w="1690"/>
        <w:gridCol w:w="11"/>
        <w:gridCol w:w="992"/>
      </w:tblGrid>
      <w:tr w:rsidR="00356C67" w:rsidRPr="00454641" w14:paraId="13C2969D" w14:textId="77777777" w:rsidTr="007F0919">
        <w:trPr>
          <w:trHeight w:val="360"/>
        </w:trPr>
        <w:tc>
          <w:tcPr>
            <w:tcW w:w="3148" w:type="dxa"/>
            <w:tcBorders>
              <w:top w:val="single" w:sz="4" w:space="0" w:color="auto"/>
            </w:tcBorders>
            <w:noWrap/>
            <w:hideMark/>
          </w:tcPr>
          <w:p w14:paraId="05D68401" w14:textId="77777777" w:rsidR="00356C67" w:rsidRPr="00454641" w:rsidRDefault="00356C67" w:rsidP="007F0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8191309"/>
            <w:r w:rsidRPr="00454641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top w:val="single" w:sz="4" w:space="0" w:color="auto"/>
            </w:tcBorders>
            <w:noWrap/>
            <w:hideMark/>
          </w:tcPr>
          <w:p w14:paraId="1192BCC2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</w:tcBorders>
            <w:noWrap/>
            <w:hideMark/>
          </w:tcPr>
          <w:p w14:paraId="45602043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356C67" w:rsidRPr="00454641" w14:paraId="509FAF2D" w14:textId="77777777" w:rsidTr="007F0919">
        <w:trPr>
          <w:trHeight w:val="360"/>
        </w:trPr>
        <w:tc>
          <w:tcPr>
            <w:tcW w:w="3148" w:type="dxa"/>
            <w:tcBorders>
              <w:bottom w:val="single" w:sz="4" w:space="0" w:color="auto"/>
            </w:tcBorders>
            <w:noWrap/>
            <w:hideMark/>
          </w:tcPr>
          <w:p w14:paraId="2B18CA92" w14:textId="77777777" w:rsidR="00356C67" w:rsidRPr="00454641" w:rsidRDefault="00356C67" w:rsidP="007F0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1200C17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% 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827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57CD260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% 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64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56C67" w:rsidRPr="00454641" w14:paraId="57F59706" w14:textId="77777777" w:rsidTr="007F0919">
        <w:trPr>
          <w:trHeight w:val="360"/>
        </w:trPr>
        <w:tc>
          <w:tcPr>
            <w:tcW w:w="3148" w:type="dxa"/>
            <w:tcBorders>
              <w:top w:val="single" w:sz="4" w:space="0" w:color="auto"/>
            </w:tcBorders>
            <w:noWrap/>
            <w:hideMark/>
          </w:tcPr>
          <w:p w14:paraId="19102665" w14:textId="77777777" w:rsidR="00356C67" w:rsidRPr="00454641" w:rsidRDefault="00356C67" w:rsidP="007F09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4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B9DAA64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0A9E6C90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7AB7868F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B20944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621A7681" w14:textId="77777777" w:rsidR="00356C67" w:rsidRPr="00454641" w:rsidRDefault="00356C67" w:rsidP="007F09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C4115FF" w14:textId="77777777" w:rsidR="00356C67" w:rsidRPr="00454641" w:rsidRDefault="00356C67" w:rsidP="007F09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7124" w:rsidRPr="00D171C9" w14:paraId="78AA54E2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03AFB4A6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71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75y</w:t>
            </w:r>
          </w:p>
        </w:tc>
        <w:tc>
          <w:tcPr>
            <w:tcW w:w="1077" w:type="dxa"/>
            <w:noWrap/>
            <w:hideMark/>
          </w:tcPr>
          <w:p w14:paraId="06B1F44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685" w:type="dxa"/>
            <w:noWrap/>
            <w:hideMark/>
          </w:tcPr>
          <w:p w14:paraId="73F46B6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1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−1.86 )</w:t>
            </w:r>
          </w:p>
        </w:tc>
        <w:tc>
          <w:tcPr>
            <w:tcW w:w="1031" w:type="dxa"/>
            <w:noWrap/>
            <w:hideMark/>
          </w:tcPr>
          <w:p w14:paraId="02C9500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0109921" w14:textId="7AD40450" w:rsidR="00356C67" w:rsidRPr="00174D25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.</w:t>
            </w:r>
            <w:r w:rsidR="00DC5E47"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4</w:t>
            </w:r>
          </w:p>
        </w:tc>
        <w:tc>
          <w:tcPr>
            <w:tcW w:w="1690" w:type="dxa"/>
            <w:noWrap/>
            <w:hideMark/>
          </w:tcPr>
          <w:p w14:paraId="17CF4662" w14:textId="7079154D" w:rsidR="00356C67" w:rsidRPr="00174D25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( 0</w:t>
            </w:r>
            <w:proofErr w:type="gramEnd"/>
            <w:r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9</w:t>
            </w:r>
            <w:r w:rsidR="00DC5E47"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</w:t>
            </w:r>
            <w:r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1.</w:t>
            </w:r>
            <w:r w:rsidR="00DC5E47"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66</w:t>
            </w:r>
            <w:r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1003" w:type="dxa"/>
            <w:gridSpan w:val="2"/>
            <w:noWrap/>
            <w:hideMark/>
          </w:tcPr>
          <w:p w14:paraId="05CBDB57" w14:textId="5D04FAA5" w:rsidR="00356C67" w:rsidRPr="00174D25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174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0.</w:t>
            </w:r>
            <w:r w:rsidR="004609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6</w:t>
            </w:r>
          </w:p>
        </w:tc>
      </w:tr>
      <w:tr w:rsidR="008B7124" w:rsidRPr="00D171C9" w14:paraId="6BD12EF3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3987541B" w14:textId="77777777" w:rsidR="00356C67" w:rsidRPr="00D171C9" w:rsidRDefault="00356C67" w:rsidP="007F09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077" w:type="dxa"/>
            <w:noWrap/>
            <w:hideMark/>
          </w:tcPr>
          <w:p w14:paraId="17B2648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noWrap/>
            <w:hideMark/>
          </w:tcPr>
          <w:p w14:paraId="31C85FC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noWrap/>
            <w:hideMark/>
          </w:tcPr>
          <w:p w14:paraId="6F0EEDA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ABFAE0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1685242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0CC7E60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69FEAA85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53032340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ale</w:t>
            </w:r>
          </w:p>
        </w:tc>
        <w:tc>
          <w:tcPr>
            <w:tcW w:w="1077" w:type="dxa"/>
            <w:noWrap/>
            <w:hideMark/>
          </w:tcPr>
          <w:p w14:paraId="3A6C3B9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685" w:type="dxa"/>
            <w:noWrap/>
            <w:hideMark/>
          </w:tcPr>
          <w:p w14:paraId="65362A6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−1.29 )</w:t>
            </w:r>
          </w:p>
        </w:tc>
        <w:tc>
          <w:tcPr>
            <w:tcW w:w="1031" w:type="dxa"/>
            <w:noWrap/>
            <w:hideMark/>
          </w:tcPr>
          <w:p w14:paraId="6A058D8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721270C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487D066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7F6BEA0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2537C228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69E09A56" w14:textId="77777777" w:rsidR="00356C67" w:rsidRPr="00D171C9" w:rsidRDefault="00356C67" w:rsidP="007F09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lication</w:t>
            </w:r>
          </w:p>
        </w:tc>
        <w:tc>
          <w:tcPr>
            <w:tcW w:w="1077" w:type="dxa"/>
            <w:noWrap/>
            <w:hideMark/>
          </w:tcPr>
          <w:p w14:paraId="688DD64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noWrap/>
            <w:hideMark/>
          </w:tcPr>
          <w:p w14:paraId="2461E6A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noWrap/>
            <w:hideMark/>
          </w:tcPr>
          <w:p w14:paraId="5ADADA2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8F0E90F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6D29AFD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734B278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7A090DB8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67202BDB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077" w:type="dxa"/>
            <w:noWrap/>
            <w:hideMark/>
          </w:tcPr>
          <w:p w14:paraId="583F5AA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685" w:type="dxa"/>
            <w:noWrap/>
            <w:hideMark/>
          </w:tcPr>
          <w:p w14:paraId="1185C0A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−1.48 )</w:t>
            </w:r>
          </w:p>
        </w:tc>
        <w:tc>
          <w:tcPr>
            <w:tcW w:w="1031" w:type="dxa"/>
            <w:noWrap/>
            <w:hideMark/>
          </w:tcPr>
          <w:p w14:paraId="533D073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674B5B9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5105A50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6099742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3BE3B272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48605616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077" w:type="dxa"/>
            <w:noWrap/>
            <w:hideMark/>
          </w:tcPr>
          <w:p w14:paraId="32D368C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685" w:type="dxa"/>
            <w:noWrap/>
            <w:hideMark/>
          </w:tcPr>
          <w:p w14:paraId="73676B8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−1.24 )</w:t>
            </w:r>
          </w:p>
        </w:tc>
        <w:tc>
          <w:tcPr>
            <w:tcW w:w="1031" w:type="dxa"/>
            <w:noWrap/>
            <w:hideMark/>
          </w:tcPr>
          <w:p w14:paraId="61947CE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88443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3EADE8D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30C976E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6FB3C758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2941852D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 mellitus </w:t>
            </w:r>
          </w:p>
        </w:tc>
        <w:tc>
          <w:tcPr>
            <w:tcW w:w="1077" w:type="dxa"/>
            <w:noWrap/>
            <w:hideMark/>
          </w:tcPr>
          <w:p w14:paraId="519EC6F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1685" w:type="dxa"/>
            <w:noWrap/>
            <w:hideMark/>
          </w:tcPr>
          <w:p w14:paraId="5343033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−1.99 )</w:t>
            </w:r>
          </w:p>
        </w:tc>
        <w:tc>
          <w:tcPr>
            <w:tcW w:w="1031" w:type="dxa"/>
            <w:noWrap/>
            <w:hideMark/>
          </w:tcPr>
          <w:p w14:paraId="4CDF0B8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3CA1CE0" w14:textId="08F703D5" w:rsidR="00356C67" w:rsidRPr="00F96BAD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F96B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F53A5A"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6</w:t>
            </w:r>
          </w:p>
        </w:tc>
        <w:tc>
          <w:tcPr>
            <w:tcW w:w="1690" w:type="dxa"/>
            <w:noWrap/>
            <w:hideMark/>
          </w:tcPr>
          <w:p w14:paraId="1BC28742" w14:textId="1E77CA4C" w:rsidR="00356C67" w:rsidRPr="00F96BAD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( </w:t>
            </w:r>
            <w:r w:rsidRPr="00F96B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proofErr w:type="gramEnd"/>
            <w:r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F53A5A"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86</w:t>
            </w:r>
            <w:r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1.</w:t>
            </w:r>
            <w:r w:rsidR="00F53A5A"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84</w:t>
            </w:r>
            <w:r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1003" w:type="dxa"/>
            <w:gridSpan w:val="2"/>
            <w:noWrap/>
            <w:hideMark/>
          </w:tcPr>
          <w:p w14:paraId="10CBA634" w14:textId="189530BA" w:rsidR="00356C67" w:rsidRPr="00F96BAD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F96B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F53A5A" w:rsidRPr="00F96B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</w:t>
            </w:r>
            <w:r w:rsidRPr="00F96B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4</w:t>
            </w:r>
          </w:p>
        </w:tc>
      </w:tr>
      <w:tr w:rsidR="008B7124" w:rsidRPr="00D171C9" w14:paraId="6F4C8771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5EF36C7C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1077" w:type="dxa"/>
            <w:noWrap/>
            <w:hideMark/>
          </w:tcPr>
          <w:p w14:paraId="3B95B21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685" w:type="dxa"/>
            <w:noWrap/>
            <w:hideMark/>
          </w:tcPr>
          <w:p w14:paraId="78DD8BB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−1.70 )</w:t>
            </w:r>
          </w:p>
        </w:tc>
        <w:tc>
          <w:tcPr>
            <w:tcW w:w="1031" w:type="dxa"/>
            <w:noWrap/>
            <w:hideMark/>
          </w:tcPr>
          <w:p w14:paraId="6646059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751FD9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0F79CA5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4E535E1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13EA4884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65F4EF03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ular heart disease</w:t>
            </w:r>
          </w:p>
        </w:tc>
        <w:tc>
          <w:tcPr>
            <w:tcW w:w="1077" w:type="dxa"/>
            <w:noWrap/>
            <w:hideMark/>
          </w:tcPr>
          <w:p w14:paraId="008234C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685" w:type="dxa"/>
            <w:noWrap/>
            <w:hideMark/>
          </w:tcPr>
          <w:p w14:paraId="1E2EDB2F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−2.00 )</w:t>
            </w:r>
          </w:p>
        </w:tc>
        <w:tc>
          <w:tcPr>
            <w:tcW w:w="1031" w:type="dxa"/>
            <w:noWrap/>
            <w:hideMark/>
          </w:tcPr>
          <w:p w14:paraId="069B525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FB2EF1F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5E8C3EB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454F728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7EE9BCAD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1DECB9C3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heart disease</w:t>
            </w:r>
          </w:p>
        </w:tc>
        <w:tc>
          <w:tcPr>
            <w:tcW w:w="1077" w:type="dxa"/>
            <w:noWrap/>
            <w:hideMark/>
          </w:tcPr>
          <w:p w14:paraId="1D9F1E1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685" w:type="dxa"/>
            <w:noWrap/>
            <w:hideMark/>
          </w:tcPr>
          <w:p w14:paraId="7C5257A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−1.39 )</w:t>
            </w:r>
          </w:p>
        </w:tc>
        <w:tc>
          <w:tcPr>
            <w:tcW w:w="1031" w:type="dxa"/>
            <w:noWrap/>
            <w:hideMark/>
          </w:tcPr>
          <w:p w14:paraId="7DF9B92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041B19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2347ABC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0F95BFBF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6DF7BFD2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67F84530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nal 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irment</w:t>
            </w:r>
          </w:p>
        </w:tc>
        <w:tc>
          <w:tcPr>
            <w:tcW w:w="1077" w:type="dxa"/>
            <w:noWrap/>
            <w:hideMark/>
          </w:tcPr>
          <w:p w14:paraId="3A83248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3639C"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685" w:type="dxa"/>
            <w:noWrap/>
            <w:hideMark/>
          </w:tcPr>
          <w:p w14:paraId="541CD33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1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3639C"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="0073639C"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</w:t>
            </w:r>
          </w:p>
        </w:tc>
        <w:tc>
          <w:tcPr>
            <w:tcW w:w="1031" w:type="dxa"/>
            <w:noWrap/>
            <w:hideMark/>
          </w:tcPr>
          <w:p w14:paraId="70E0AB97" w14:textId="77777777" w:rsidR="00356C67" w:rsidRPr="00D171C9" w:rsidRDefault="0073639C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623B74A" w14:textId="0C1DD76F" w:rsidR="00356C67" w:rsidRPr="008D78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.</w:t>
            </w:r>
            <w:r w:rsidR="003420A9"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55</w:t>
            </w:r>
          </w:p>
        </w:tc>
        <w:tc>
          <w:tcPr>
            <w:tcW w:w="1690" w:type="dxa"/>
            <w:noWrap/>
            <w:hideMark/>
          </w:tcPr>
          <w:p w14:paraId="533B8067" w14:textId="041891E5" w:rsidR="00356C67" w:rsidRPr="008D78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( 1</w:t>
            </w:r>
            <w:proofErr w:type="gramEnd"/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3420A9"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3</w:t>
            </w:r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</w:t>
            </w:r>
            <w:r w:rsidR="003420A9"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.13</w:t>
            </w:r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1003" w:type="dxa"/>
            <w:gridSpan w:val="2"/>
            <w:noWrap/>
            <w:hideMark/>
          </w:tcPr>
          <w:p w14:paraId="2CB9C643" w14:textId="060B747B" w:rsidR="00356C67" w:rsidRPr="008D78D0" w:rsidRDefault="00EA2A4A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EA2A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&lt;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7</w:t>
            </w:r>
          </w:p>
        </w:tc>
      </w:tr>
      <w:tr w:rsidR="008B7124" w:rsidRPr="00D171C9" w14:paraId="7E6A76E8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5486C011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 fibrillation and flutter</w:t>
            </w:r>
          </w:p>
        </w:tc>
        <w:tc>
          <w:tcPr>
            <w:tcW w:w="1077" w:type="dxa"/>
            <w:noWrap/>
            <w:hideMark/>
          </w:tcPr>
          <w:p w14:paraId="508331D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685" w:type="dxa"/>
            <w:noWrap/>
            <w:hideMark/>
          </w:tcPr>
          <w:p w14:paraId="541C64B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−2.89 )</w:t>
            </w:r>
          </w:p>
        </w:tc>
        <w:tc>
          <w:tcPr>
            <w:tcW w:w="1031" w:type="dxa"/>
            <w:noWrap/>
            <w:hideMark/>
          </w:tcPr>
          <w:p w14:paraId="604FB4B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D599B7" w14:textId="4212B822" w:rsidR="00356C67" w:rsidRPr="008D78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8D78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FD40AF"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9</w:t>
            </w:r>
          </w:p>
        </w:tc>
        <w:tc>
          <w:tcPr>
            <w:tcW w:w="1690" w:type="dxa"/>
            <w:noWrap/>
            <w:hideMark/>
          </w:tcPr>
          <w:p w14:paraId="5976E043" w14:textId="14210764" w:rsidR="00356C67" w:rsidRPr="008D78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( </w:t>
            </w:r>
            <w:r w:rsidRPr="008D78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proofErr w:type="gramEnd"/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FD40AF"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71</w:t>
            </w:r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2.</w:t>
            </w:r>
            <w:r w:rsidR="00FD40AF"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35</w:t>
            </w:r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1003" w:type="dxa"/>
            <w:gridSpan w:val="2"/>
            <w:noWrap/>
            <w:hideMark/>
          </w:tcPr>
          <w:p w14:paraId="40866200" w14:textId="3C21A20D" w:rsidR="00356C67" w:rsidRPr="008D78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8D78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FD40AF" w:rsidRPr="008D78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40</w:t>
            </w:r>
          </w:p>
        </w:tc>
      </w:tr>
      <w:tr w:rsidR="008B7124" w:rsidRPr="00D171C9" w14:paraId="7EB15A3E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5560AB79" w14:textId="77777777" w:rsidR="00356C67" w:rsidRPr="00D171C9" w:rsidRDefault="00356C67" w:rsidP="007F09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omitant medication</w:t>
            </w:r>
          </w:p>
        </w:tc>
        <w:tc>
          <w:tcPr>
            <w:tcW w:w="1077" w:type="dxa"/>
            <w:noWrap/>
            <w:hideMark/>
          </w:tcPr>
          <w:p w14:paraId="789F314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noWrap/>
            <w:hideMark/>
          </w:tcPr>
          <w:p w14:paraId="0E322EF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noWrap/>
            <w:hideMark/>
          </w:tcPr>
          <w:p w14:paraId="36414A6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1CFDE2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1E8A79B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416C9C3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4740556A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74DFF72E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1077" w:type="dxa"/>
            <w:noWrap/>
            <w:hideMark/>
          </w:tcPr>
          <w:p w14:paraId="4F1A86E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685" w:type="dxa"/>
            <w:noWrap/>
            <w:hideMark/>
          </w:tcPr>
          <w:p w14:paraId="47B590F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−1.40 )</w:t>
            </w:r>
          </w:p>
        </w:tc>
        <w:tc>
          <w:tcPr>
            <w:tcW w:w="1031" w:type="dxa"/>
            <w:noWrap/>
            <w:hideMark/>
          </w:tcPr>
          <w:p w14:paraId="1B8695F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1534F15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2B1B55B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52B3654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2DB58067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0A19A571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blockers</w:t>
            </w:r>
          </w:p>
        </w:tc>
        <w:tc>
          <w:tcPr>
            <w:tcW w:w="1077" w:type="dxa"/>
            <w:noWrap/>
            <w:hideMark/>
          </w:tcPr>
          <w:p w14:paraId="14ECA30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685" w:type="dxa"/>
            <w:noWrap/>
            <w:hideMark/>
          </w:tcPr>
          <w:p w14:paraId="553778F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−2.06 )</w:t>
            </w:r>
          </w:p>
        </w:tc>
        <w:tc>
          <w:tcPr>
            <w:tcW w:w="1031" w:type="dxa"/>
            <w:noWrap/>
            <w:hideMark/>
          </w:tcPr>
          <w:p w14:paraId="4C27AC3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29076F3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1D42364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1029C69F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1B5BB7AB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270BC390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AC/DOAC</w:t>
            </w:r>
          </w:p>
        </w:tc>
        <w:tc>
          <w:tcPr>
            <w:tcW w:w="1077" w:type="dxa"/>
            <w:noWrap/>
            <w:hideMark/>
          </w:tcPr>
          <w:p w14:paraId="095A447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685" w:type="dxa"/>
            <w:noWrap/>
            <w:hideMark/>
          </w:tcPr>
          <w:p w14:paraId="6701DC0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−1.20 )</w:t>
            </w:r>
          </w:p>
        </w:tc>
        <w:tc>
          <w:tcPr>
            <w:tcW w:w="1031" w:type="dxa"/>
            <w:noWrap/>
            <w:hideMark/>
          </w:tcPr>
          <w:p w14:paraId="4D61EA7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6D3B8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3991E23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2CA043F4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2D7F0D4E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28A1CE4D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B</w:t>
            </w:r>
          </w:p>
        </w:tc>
        <w:tc>
          <w:tcPr>
            <w:tcW w:w="1077" w:type="dxa"/>
            <w:noWrap/>
            <w:hideMark/>
          </w:tcPr>
          <w:p w14:paraId="627415C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685" w:type="dxa"/>
            <w:noWrap/>
            <w:hideMark/>
          </w:tcPr>
          <w:p w14:paraId="1A74107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−1.53 )</w:t>
            </w:r>
          </w:p>
        </w:tc>
        <w:tc>
          <w:tcPr>
            <w:tcW w:w="1031" w:type="dxa"/>
            <w:noWrap/>
            <w:hideMark/>
          </w:tcPr>
          <w:p w14:paraId="71A78BC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43AA2B2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7245891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70A96470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714B165C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7E2E4379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RB or </w:t>
            </w:r>
            <w:proofErr w:type="spell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i</w:t>
            </w:r>
            <w:proofErr w:type="spell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77" w:type="dxa"/>
            <w:noWrap/>
            <w:hideMark/>
          </w:tcPr>
          <w:p w14:paraId="4FDF668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685" w:type="dxa"/>
            <w:noWrap/>
            <w:hideMark/>
          </w:tcPr>
          <w:p w14:paraId="486C2BE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−1.36 )</w:t>
            </w:r>
          </w:p>
        </w:tc>
        <w:tc>
          <w:tcPr>
            <w:tcW w:w="1031" w:type="dxa"/>
            <w:noWrap/>
            <w:hideMark/>
          </w:tcPr>
          <w:p w14:paraId="78DDB40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5072B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654CDDC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50E4B6F1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4BE01AD8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68A5CD51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A</w:t>
            </w:r>
          </w:p>
        </w:tc>
        <w:tc>
          <w:tcPr>
            <w:tcW w:w="1077" w:type="dxa"/>
            <w:noWrap/>
            <w:hideMark/>
          </w:tcPr>
          <w:p w14:paraId="3BC28D0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685" w:type="dxa"/>
            <w:noWrap/>
            <w:hideMark/>
          </w:tcPr>
          <w:p w14:paraId="31A9B91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−2.9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</w:t>
            </w:r>
          </w:p>
        </w:tc>
        <w:tc>
          <w:tcPr>
            <w:tcW w:w="1031" w:type="dxa"/>
            <w:noWrap/>
            <w:hideMark/>
          </w:tcPr>
          <w:p w14:paraId="572D5B0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209E893" w14:textId="2D1F7FBC" w:rsidR="00356C67" w:rsidRPr="007464AE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7464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2B7CF6"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35</w:t>
            </w:r>
          </w:p>
        </w:tc>
        <w:tc>
          <w:tcPr>
            <w:tcW w:w="1690" w:type="dxa"/>
            <w:noWrap/>
            <w:hideMark/>
          </w:tcPr>
          <w:p w14:paraId="512BF863" w14:textId="71B60728" w:rsidR="00356C67" w:rsidRPr="007464AE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( </w:t>
            </w:r>
            <w:r w:rsidRPr="007464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proofErr w:type="gramEnd"/>
            <w:r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2B7CF6"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68</w:t>
            </w:r>
            <w:r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2.</w:t>
            </w:r>
            <w:r w:rsidR="002B7CF6"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68</w:t>
            </w:r>
            <w:r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1003" w:type="dxa"/>
            <w:gridSpan w:val="2"/>
            <w:noWrap/>
            <w:hideMark/>
          </w:tcPr>
          <w:p w14:paraId="1EE4D585" w14:textId="24C8DAD7" w:rsidR="00356C67" w:rsidRPr="007464AE" w:rsidRDefault="00356C67" w:rsidP="00776C7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7464A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3</w:t>
            </w:r>
            <w:r w:rsidR="002B7CF6" w:rsidRPr="00746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9</w:t>
            </w:r>
          </w:p>
        </w:tc>
      </w:tr>
      <w:tr w:rsidR="008B7124" w:rsidRPr="00D171C9" w14:paraId="53237902" w14:textId="77777777" w:rsidTr="007F0919">
        <w:trPr>
          <w:trHeight w:val="360"/>
        </w:trPr>
        <w:tc>
          <w:tcPr>
            <w:tcW w:w="3148" w:type="dxa"/>
            <w:noWrap/>
            <w:hideMark/>
          </w:tcPr>
          <w:p w14:paraId="6F72ADE7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LT2</w:t>
            </w:r>
          </w:p>
        </w:tc>
        <w:tc>
          <w:tcPr>
            <w:tcW w:w="1077" w:type="dxa"/>
            <w:noWrap/>
            <w:hideMark/>
          </w:tcPr>
          <w:p w14:paraId="1D86642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685" w:type="dxa"/>
            <w:noWrap/>
            <w:hideMark/>
          </w:tcPr>
          <w:p w14:paraId="47BD72C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−5.67 )</w:t>
            </w:r>
          </w:p>
        </w:tc>
        <w:tc>
          <w:tcPr>
            <w:tcW w:w="1031" w:type="dxa"/>
            <w:noWrap/>
            <w:hideMark/>
          </w:tcPr>
          <w:p w14:paraId="49EA109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38C57B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0" w:type="dxa"/>
            <w:noWrap/>
            <w:hideMark/>
          </w:tcPr>
          <w:p w14:paraId="2A0CD00F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noWrap/>
            <w:hideMark/>
          </w:tcPr>
          <w:p w14:paraId="4896901D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6C67" w:rsidRPr="00D171C9" w14:paraId="3B648E12" w14:textId="77777777" w:rsidTr="007E6FB0">
        <w:trPr>
          <w:trHeight w:val="360"/>
        </w:trPr>
        <w:tc>
          <w:tcPr>
            <w:tcW w:w="3148" w:type="dxa"/>
            <w:noWrap/>
            <w:hideMark/>
          </w:tcPr>
          <w:p w14:paraId="12E61EB7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formin</w:t>
            </w:r>
          </w:p>
        </w:tc>
        <w:tc>
          <w:tcPr>
            <w:tcW w:w="1077" w:type="dxa"/>
            <w:noWrap/>
            <w:hideMark/>
          </w:tcPr>
          <w:p w14:paraId="213515E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685" w:type="dxa"/>
            <w:noWrap/>
            <w:hideMark/>
          </w:tcPr>
          <w:p w14:paraId="0C969E2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−2.7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</w:t>
            </w:r>
          </w:p>
        </w:tc>
        <w:tc>
          <w:tcPr>
            <w:tcW w:w="1031" w:type="dxa"/>
            <w:noWrap/>
            <w:hideMark/>
          </w:tcPr>
          <w:p w14:paraId="093D35F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0C4B7C9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6F6F05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0A6E0FE6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E6FB0" w:rsidRPr="00D171C9" w14:paraId="2E54020D" w14:textId="77777777" w:rsidTr="004D6AA3">
        <w:trPr>
          <w:trHeight w:val="360"/>
        </w:trPr>
        <w:tc>
          <w:tcPr>
            <w:tcW w:w="3148" w:type="dxa"/>
            <w:noWrap/>
          </w:tcPr>
          <w:p w14:paraId="4D7B1B82" w14:textId="2F8EEA65" w:rsidR="007E6FB0" w:rsidRPr="0074150F" w:rsidRDefault="007E6FB0" w:rsidP="007E6F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thick"/>
              </w:rPr>
            </w:pPr>
            <w:r w:rsidRPr="0074150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u w:val="thick"/>
              </w:rPr>
              <w:t>Prior treatment</w:t>
            </w:r>
          </w:p>
        </w:tc>
        <w:tc>
          <w:tcPr>
            <w:tcW w:w="1077" w:type="dxa"/>
            <w:noWrap/>
          </w:tcPr>
          <w:p w14:paraId="06DB359A" w14:textId="77777777" w:rsidR="007E6FB0" w:rsidRPr="00D171C9" w:rsidRDefault="007E6FB0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noWrap/>
          </w:tcPr>
          <w:p w14:paraId="22A41396" w14:textId="77777777" w:rsidR="007E6FB0" w:rsidRPr="00D171C9" w:rsidRDefault="007E6FB0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noWrap/>
          </w:tcPr>
          <w:p w14:paraId="0B9035A4" w14:textId="77777777" w:rsidR="007E6FB0" w:rsidRPr="00D171C9" w:rsidRDefault="007E6FB0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6668761" w14:textId="70EE43FB" w:rsidR="007E6FB0" w:rsidRPr="00D171C9" w:rsidRDefault="007E6FB0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noWrap/>
          </w:tcPr>
          <w:p w14:paraId="166473ED" w14:textId="7FB2F2BC" w:rsidR="007E6FB0" w:rsidRPr="00D171C9" w:rsidRDefault="007E6FB0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26BFFCDA" w14:textId="0F170E8F" w:rsidR="007E6FB0" w:rsidRPr="00D171C9" w:rsidRDefault="007E6FB0" w:rsidP="00FC411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A4115" w:rsidRPr="00D171C9" w14:paraId="7B403F92" w14:textId="77777777" w:rsidTr="00380CB9">
        <w:trPr>
          <w:trHeight w:val="360"/>
        </w:trPr>
        <w:tc>
          <w:tcPr>
            <w:tcW w:w="3148" w:type="dxa"/>
            <w:noWrap/>
          </w:tcPr>
          <w:p w14:paraId="694D9450" w14:textId="6EAAAAFA" w:rsidR="00BA4115" w:rsidRPr="0074150F" w:rsidRDefault="00731910" w:rsidP="00BA4115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B</w:t>
            </w:r>
            <w:r w:rsidR="00BA4115" w:rsidRPr="0074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ortezomib</w:t>
            </w:r>
          </w:p>
        </w:tc>
        <w:tc>
          <w:tcPr>
            <w:tcW w:w="1077" w:type="dxa"/>
            <w:tcBorders>
              <w:left w:val="nil"/>
              <w:right w:val="nil"/>
            </w:tcBorders>
            <w:noWrap/>
          </w:tcPr>
          <w:p w14:paraId="603FADB5" w14:textId="402515E3" w:rsidR="00BA4115" w:rsidRPr="00BA4115" w:rsidRDefault="00BA4115" w:rsidP="00BA411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A4115">
              <w:rPr>
                <w:rFonts w:ascii="Times New Roman" w:hAnsi="Times New Roman" w:cs="Times New Roman" w:hint="eastAsia"/>
                <w:sz w:val="24"/>
                <w:u w:val="thick"/>
              </w:rPr>
              <w:t>1</w:t>
            </w:r>
            <w:r w:rsidRPr="00BA4115">
              <w:rPr>
                <w:rFonts w:ascii="Times New Roman" w:hAnsi="Times New Roman" w:cs="Times New Roman"/>
                <w:sz w:val="24"/>
                <w:u w:val="thick"/>
              </w:rPr>
              <w:t>.35</w:t>
            </w:r>
          </w:p>
        </w:tc>
        <w:tc>
          <w:tcPr>
            <w:tcW w:w="1685" w:type="dxa"/>
            <w:tcBorders>
              <w:left w:val="nil"/>
              <w:right w:val="nil"/>
            </w:tcBorders>
            <w:noWrap/>
          </w:tcPr>
          <w:p w14:paraId="05F7E122" w14:textId="69C577A9" w:rsidR="00BA4115" w:rsidRPr="00BA4115" w:rsidRDefault="00BA4115" w:rsidP="00BA411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BA4115">
              <w:rPr>
                <w:rFonts w:ascii="Times New Roman" w:hAnsi="Times New Roman" w:cs="Times New Roman"/>
                <w:sz w:val="24"/>
                <w:u w:val="thick"/>
              </w:rPr>
              <w:t xml:space="preserve">( </w:t>
            </w:r>
            <w:r w:rsidRPr="00BA4115">
              <w:rPr>
                <w:rFonts w:ascii="Times New Roman" w:hAnsi="Times New Roman" w:cs="Times New Roman" w:hint="eastAsia"/>
                <w:sz w:val="24"/>
                <w:u w:val="thick"/>
              </w:rPr>
              <w:t>1</w:t>
            </w:r>
            <w:proofErr w:type="gramEnd"/>
            <w:r w:rsidRPr="00BA4115">
              <w:rPr>
                <w:rFonts w:ascii="Times New Roman" w:hAnsi="Times New Roman" w:cs="Times New Roman" w:hint="eastAsia"/>
                <w:sz w:val="24"/>
                <w:u w:val="thick"/>
              </w:rPr>
              <w:t>.00</w:t>
            </w:r>
            <w:r w:rsidRPr="00BA4115">
              <w:rPr>
                <w:rFonts w:ascii="Times New Roman" w:eastAsia="Times New Roman" w:hAnsi="Times New Roman" w:cs="Times New Roman"/>
                <w:sz w:val="24"/>
                <w:u w:val="thick"/>
              </w:rPr>
              <w:t>−1.</w:t>
            </w:r>
            <w:r w:rsidRPr="00BA4115">
              <w:rPr>
                <w:rFonts w:ascii="Times New Roman" w:eastAsia="ＭＳ 明朝" w:hAnsi="Times New Roman" w:cs="Times New Roman" w:hint="cs"/>
                <w:sz w:val="24"/>
                <w:u w:val="thick"/>
              </w:rPr>
              <w:t>8</w:t>
            </w:r>
            <w:r w:rsidRPr="00BA4115">
              <w:rPr>
                <w:rFonts w:ascii="Times New Roman" w:eastAsia="ＭＳ 明朝" w:hAnsi="Times New Roman" w:cs="Times New Roman"/>
                <w:sz w:val="24"/>
                <w:u w:val="thick"/>
              </w:rPr>
              <w:t>1</w:t>
            </w:r>
            <w:r w:rsidRPr="00BA4115">
              <w:rPr>
                <w:rFonts w:ascii="Times New Roman" w:eastAsia="Times New Roman" w:hAnsi="Times New Roman" w:cs="Times New Roman"/>
                <w:sz w:val="24"/>
                <w:u w:val="thick"/>
              </w:rPr>
              <w:t xml:space="preserve"> )</w:t>
            </w:r>
          </w:p>
        </w:tc>
        <w:tc>
          <w:tcPr>
            <w:tcW w:w="1031" w:type="dxa"/>
            <w:tcBorders>
              <w:left w:val="nil"/>
              <w:right w:val="nil"/>
            </w:tcBorders>
            <w:noWrap/>
          </w:tcPr>
          <w:p w14:paraId="118489CE" w14:textId="578C7233" w:rsidR="00BA4115" w:rsidRPr="00BA4115" w:rsidRDefault="00BA4115" w:rsidP="00BA411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A4115">
              <w:rPr>
                <w:rFonts w:ascii="Times New Roman" w:eastAsia="Times New Roman" w:hAnsi="Times New Roman" w:cs="Times New Roman"/>
                <w:sz w:val="24"/>
                <w:u w:val="thick"/>
              </w:rPr>
              <w:t>0.048</w:t>
            </w:r>
          </w:p>
        </w:tc>
        <w:tc>
          <w:tcPr>
            <w:tcW w:w="1134" w:type="dxa"/>
            <w:noWrap/>
          </w:tcPr>
          <w:p w14:paraId="24A75D02" w14:textId="4387396C" w:rsidR="00BA4115" w:rsidRPr="00747466" w:rsidRDefault="00BA4115" w:rsidP="00BA4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03</w:t>
            </w:r>
          </w:p>
        </w:tc>
        <w:tc>
          <w:tcPr>
            <w:tcW w:w="1701" w:type="dxa"/>
            <w:gridSpan w:val="2"/>
            <w:noWrap/>
          </w:tcPr>
          <w:p w14:paraId="43A7DFE8" w14:textId="35B2CD6F" w:rsidR="00BA4115" w:rsidRPr="00747466" w:rsidRDefault="00BA4115" w:rsidP="00BA4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74-1.43</w:t>
            </w:r>
          </w:p>
        </w:tc>
        <w:tc>
          <w:tcPr>
            <w:tcW w:w="992" w:type="dxa"/>
            <w:noWrap/>
          </w:tcPr>
          <w:p w14:paraId="1A459A61" w14:textId="277FF610" w:rsidR="00BA4115" w:rsidRPr="00747466" w:rsidRDefault="00BA4115" w:rsidP="00BA4115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87</w:t>
            </w:r>
          </w:p>
        </w:tc>
      </w:tr>
      <w:tr w:rsidR="00BA4115" w:rsidRPr="00D171C9" w14:paraId="715A0D82" w14:textId="77777777" w:rsidTr="00380CB9">
        <w:trPr>
          <w:trHeight w:val="360"/>
        </w:trPr>
        <w:tc>
          <w:tcPr>
            <w:tcW w:w="3148" w:type="dxa"/>
            <w:tcBorders>
              <w:bottom w:val="single" w:sz="4" w:space="0" w:color="auto"/>
            </w:tcBorders>
            <w:noWrap/>
          </w:tcPr>
          <w:p w14:paraId="7A554F6A" w14:textId="335D8F33" w:rsidR="00BA4115" w:rsidRPr="0074150F" w:rsidRDefault="00731910" w:rsidP="00BA4115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L</w:t>
            </w:r>
            <w:r w:rsidR="00BA4115" w:rsidRPr="0074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enalidomid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D48321" w14:textId="4205E645" w:rsidR="00BA4115" w:rsidRPr="00BA4115" w:rsidRDefault="00BA4115" w:rsidP="00BA411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A4115">
              <w:rPr>
                <w:rFonts w:ascii="Times New Roman" w:hAnsi="Times New Roman" w:cs="Times New Roman" w:hint="eastAsia"/>
                <w:sz w:val="24"/>
                <w:u w:val="thick"/>
              </w:rPr>
              <w:t>1</w:t>
            </w:r>
            <w:r w:rsidRPr="00BA4115">
              <w:rPr>
                <w:rFonts w:ascii="Times New Roman" w:hAnsi="Times New Roman" w:cs="Times New Roman"/>
                <w:sz w:val="24"/>
                <w:u w:val="thick"/>
              </w:rPr>
              <w:t>.88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4B758F0" w14:textId="775FB370" w:rsidR="00BA4115" w:rsidRPr="00BA4115" w:rsidRDefault="00BA4115" w:rsidP="00BA411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BA4115">
              <w:rPr>
                <w:rFonts w:ascii="Times New Roman" w:hAnsi="Times New Roman" w:cs="Times New Roman"/>
                <w:sz w:val="24"/>
                <w:u w:val="thick"/>
              </w:rPr>
              <w:t xml:space="preserve">( </w:t>
            </w:r>
            <w:r w:rsidRPr="00BA4115">
              <w:rPr>
                <w:rFonts w:ascii="Times New Roman" w:hAnsi="Times New Roman" w:cs="Times New Roman" w:hint="eastAsia"/>
                <w:sz w:val="24"/>
                <w:u w:val="thick"/>
              </w:rPr>
              <w:t>1</w:t>
            </w:r>
            <w:proofErr w:type="gramEnd"/>
            <w:r w:rsidRPr="00BA4115">
              <w:rPr>
                <w:rFonts w:ascii="Times New Roman" w:hAnsi="Times New Roman" w:cs="Times New Roman" w:hint="eastAsia"/>
                <w:sz w:val="24"/>
                <w:u w:val="thick"/>
              </w:rPr>
              <w:t>.37</w:t>
            </w:r>
            <w:r w:rsidRPr="00BA4115">
              <w:rPr>
                <w:rFonts w:ascii="Times New Roman" w:eastAsia="Times New Roman" w:hAnsi="Times New Roman" w:cs="Times New Roman"/>
                <w:sz w:val="24"/>
                <w:u w:val="thick"/>
              </w:rPr>
              <w:t>−</w:t>
            </w:r>
            <w:r w:rsidRPr="00BA4115">
              <w:rPr>
                <w:rFonts w:ascii="Times New Roman" w:hAnsi="Times New Roman" w:cs="Times New Roman" w:hint="eastAsia"/>
                <w:sz w:val="24"/>
                <w:u w:val="thick"/>
              </w:rPr>
              <w:t>2.58</w:t>
            </w:r>
            <w:r w:rsidRPr="00BA4115">
              <w:rPr>
                <w:rFonts w:ascii="Times New Roman" w:hAnsi="Times New Roman" w:cs="Times New Roman"/>
                <w:sz w:val="24"/>
                <w:u w:val="thick"/>
              </w:rPr>
              <w:t xml:space="preserve"> )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8DBC1C1" w14:textId="2D73CFBE" w:rsidR="00BA4115" w:rsidRPr="00BA4115" w:rsidRDefault="00BA4115" w:rsidP="00BA411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A4115">
              <w:rPr>
                <w:rFonts w:ascii="Times New Roman" w:hAnsi="Times New Roman" w:cs="Times New Roman"/>
                <w:sz w:val="24"/>
                <w:szCs w:val="24"/>
                <w:u w:val="thick"/>
              </w:rPr>
              <w:t>&lt;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1A50FC3" w14:textId="71BEFEE6" w:rsidR="00BA4115" w:rsidRPr="00747466" w:rsidRDefault="00BA4115" w:rsidP="00BA4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7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</w:tcPr>
          <w:p w14:paraId="545A6F0D" w14:textId="2074D8B4" w:rsidR="00BA4115" w:rsidRPr="00747466" w:rsidRDefault="00BA4115" w:rsidP="00BA41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23-2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C631CF1" w14:textId="35AEAEE3" w:rsidR="00BA4115" w:rsidRPr="00747466" w:rsidRDefault="00F77F55" w:rsidP="00BA41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&lt;</w:t>
            </w:r>
            <w:r w:rsidR="00BA4115"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="00BA4115"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</w:t>
            </w:r>
          </w:p>
        </w:tc>
      </w:tr>
      <w:bookmarkEnd w:id="1"/>
    </w:tbl>
    <w:p w14:paraId="1BAB2621" w14:textId="77777777" w:rsidR="00356C67" w:rsidRPr="00D171C9" w:rsidRDefault="00356C67" w:rsidP="00356C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E26E72" w14:textId="77777777" w:rsidR="00356C67" w:rsidRPr="00D171C9" w:rsidRDefault="00356C67" w:rsidP="00356C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11101772"/>
      <w:proofErr w:type="spellStart"/>
      <w:r w:rsidRPr="00D171C9">
        <w:rPr>
          <w:rFonts w:ascii="Times New Roman" w:hAnsi="Times New Roman" w:cs="Times New Roman"/>
          <w:color w:val="000000" w:themeColor="text1"/>
          <w:sz w:val="24"/>
          <w:szCs w:val="24"/>
        </w:rPr>
        <w:t>ACEi</w:t>
      </w:r>
      <w:proofErr w:type="spellEnd"/>
      <w:r w:rsidRPr="00D171C9">
        <w:rPr>
          <w:rFonts w:ascii="Times New Roman" w:hAnsi="Times New Roman" w:cs="Times New Roman"/>
          <w:color w:val="000000" w:themeColor="text1"/>
          <w:sz w:val="24"/>
          <w:szCs w:val="24"/>
        </w:rPr>
        <w:t>, angiotensin converting enzyme inhibitor; ARB, angiotensin Ⅱ receptor blocker; CCB, calcium channel blocker; COPD, chronic obstructive pulmonary disease; DOAC, direct oral anti coagulants; MRA, mineralocorticoid receptor antagonist; NOAC, novel oral anticoagulants; SGLT2, the sodium/glucose cotransporter 2 inhibitor.</w:t>
      </w:r>
    </w:p>
    <w:bookmarkEnd w:id="2"/>
    <w:p w14:paraId="7CB3D690" w14:textId="77777777" w:rsidR="00356C67" w:rsidRPr="00D171C9" w:rsidRDefault="00356C67" w:rsidP="00356C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3B59A3" w14:textId="77777777" w:rsidR="00356C67" w:rsidRPr="00D171C9" w:rsidRDefault="00356C67" w:rsidP="00356C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71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D171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345E7A" w:rsidRPr="00D171C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657EE2" w:rsidRPr="00D171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71C9">
        <w:rPr>
          <w:rFonts w:ascii="Times New Roman" w:hAnsi="Times New Roman" w:cs="Times New Roman"/>
          <w:color w:val="000000" w:themeColor="text1"/>
          <w:sz w:val="24"/>
          <w:szCs w:val="24"/>
        </w:rPr>
        <w:t>Results of multivariable Cox proportional hazards regression analysis for time to next treatment</w:t>
      </w:r>
    </w:p>
    <w:p w14:paraId="71EA777C" w14:textId="77777777" w:rsidR="00356C67" w:rsidRPr="00D171C9" w:rsidRDefault="00356C67" w:rsidP="00356C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48"/>
        <w:gridCol w:w="1077"/>
        <w:gridCol w:w="1685"/>
        <w:gridCol w:w="1031"/>
        <w:gridCol w:w="1134"/>
        <w:gridCol w:w="1706"/>
        <w:gridCol w:w="987"/>
      </w:tblGrid>
      <w:tr w:rsidR="008B7124" w:rsidRPr="00D171C9" w14:paraId="18599FFE" w14:textId="77777777" w:rsidTr="007F0919">
        <w:trPr>
          <w:trHeight w:val="360"/>
        </w:trPr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6D5DE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778F5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C414A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</w:p>
        </w:tc>
      </w:tr>
      <w:tr w:rsidR="008B7124" w:rsidRPr="00D171C9" w14:paraId="0B75DAF0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B8BC5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DDCC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 </w:t>
            </w: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95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 Cl )  p value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DAD04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 </w:t>
            </w: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95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% Cl )  p value</w:t>
            </w:r>
          </w:p>
        </w:tc>
      </w:tr>
      <w:tr w:rsidR="008B7124" w:rsidRPr="00D171C9" w14:paraId="03C6955D" w14:textId="77777777" w:rsidTr="007F0919">
        <w:trPr>
          <w:trHeight w:val="360"/>
        </w:trPr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5CEF2C" w14:textId="77777777" w:rsidR="00356C67" w:rsidRPr="00D171C9" w:rsidRDefault="00356C67" w:rsidP="007F09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50377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D7B5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21BD0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5CA7A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97A44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861B00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51762943" w14:textId="77777777" w:rsidTr="007F0919">
        <w:trPr>
          <w:cantSplit/>
          <w:trHeight w:val="336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CB366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≥75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B4D1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A0B29" w14:textId="77777777" w:rsidR="00356C67" w:rsidRPr="00D171C9" w:rsidRDefault="00356C67" w:rsidP="007F091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.89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−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CB29" w14:textId="5EF8F60D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905F3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9E4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468C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4D39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2506A890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9D9C7" w14:textId="77777777" w:rsidR="00356C67" w:rsidRPr="00D171C9" w:rsidRDefault="00356C67" w:rsidP="007F09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6EC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A86B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EB35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38F9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84C2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D515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3B480E50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D5F01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24FC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4C4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−1.20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33B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808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A390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A526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71E9A27A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9E52F" w14:textId="77777777" w:rsidR="00356C67" w:rsidRPr="00D171C9" w:rsidRDefault="00356C67" w:rsidP="007F09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lic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A18E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A7E8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0F3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9015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5DF5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6F4C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79181DC6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B0BE5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4277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B8AF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−1.29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F64E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DA6D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73CA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FDB9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42A31F7F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B20AE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16E7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8322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−1.06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921B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5220" w14:textId="77777777" w:rsidR="00356C67" w:rsidRPr="00C86A0A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C86A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8</w:t>
            </w:r>
            <w:r w:rsidR="000A3635" w:rsidRPr="00C86A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172C3" w14:textId="11A1A7BA" w:rsidR="00356C67" w:rsidRPr="00C86A0A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C86A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(</w:t>
            </w:r>
            <w:r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0</w:t>
            </w:r>
            <w:proofErr w:type="gramEnd"/>
            <w:r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0A3635"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6</w:t>
            </w:r>
            <w:r w:rsidR="001E2BAC"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</w:t>
            </w:r>
            <w:r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1.2</w:t>
            </w:r>
            <w:r w:rsidR="00453524"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5</w:t>
            </w:r>
            <w:r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C7437" w14:textId="03A6CDC2" w:rsidR="00356C67" w:rsidRPr="00C86A0A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C86A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0A3635"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4</w:t>
            </w:r>
            <w:r w:rsidR="00453524" w:rsidRPr="00C86A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5</w:t>
            </w:r>
          </w:p>
        </w:tc>
      </w:tr>
      <w:tr w:rsidR="008B7124" w:rsidRPr="00D171C9" w14:paraId="43961516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C29DA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iabetes mellitus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E341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10A0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−1.30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BA1A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5C3D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A55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DD87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55015A2C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CE3F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3E3F" w14:textId="59FF33E7" w:rsidR="00356C67" w:rsidRPr="00D171C9" w:rsidRDefault="00905F3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F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CDE5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−1.38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B69B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090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A42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A9B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276CF5FD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D2686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ular heart diseas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BA2A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C589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.7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.34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00E0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BC3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07C0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3DD4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52B5B089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5B4CB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heart diseas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586F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7ACE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−1.24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1582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FFDD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A6FB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B5E1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79CE9DA9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4E3D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nal </w:t>
            </w:r>
            <w:r w:rsidRPr="00D171C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ir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0452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4032C5"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A2F4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1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−1.</w:t>
            </w:r>
            <w:r w:rsidR="004032C5"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9A8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</w:t>
            </w:r>
            <w:r w:rsidR="004032C5"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8D774" w14:textId="11F26990" w:rsidR="00356C67" w:rsidRPr="00C56D0B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.3</w:t>
            </w:r>
            <w:r w:rsidR="00FD7F8B"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4FA3" w14:textId="3616C4B5" w:rsidR="00356C67" w:rsidRPr="00C56D0B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( 1</w:t>
            </w:r>
            <w:proofErr w:type="gramEnd"/>
            <w:r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1</w:t>
            </w:r>
            <w:r w:rsidR="00FD7F8B"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</w:t>
            </w:r>
            <w:r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1.</w:t>
            </w:r>
            <w:r w:rsidR="000A3635"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6</w:t>
            </w:r>
            <w:r w:rsidR="00FD7F8B"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5</w:t>
            </w:r>
            <w:r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1F988" w14:textId="6A301205" w:rsidR="00356C67" w:rsidRPr="00C56D0B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0.00</w:t>
            </w:r>
            <w:r w:rsidR="00FD7F8B" w:rsidRPr="00C56D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</w:t>
            </w:r>
          </w:p>
        </w:tc>
      </w:tr>
      <w:tr w:rsidR="008B7124" w:rsidRPr="00D171C9" w14:paraId="3E10553B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52A3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 fibrillation and flutt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DC9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CF24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−2.18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7BB8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2F2AE" w14:textId="1B062E6F" w:rsidR="00356C67" w:rsidRPr="0095597E" w:rsidRDefault="00BF77E3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.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4CA9C" w14:textId="45DA89CE" w:rsidR="00356C67" w:rsidRPr="0095597E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95597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(</w:t>
            </w:r>
            <w:r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0</w:t>
            </w:r>
            <w:proofErr w:type="gramEnd"/>
            <w:r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BF77E3"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88</w:t>
            </w:r>
            <w:r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2.</w:t>
            </w:r>
            <w:r w:rsidR="00BF77E3"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02</w:t>
            </w:r>
            <w:r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DB4DD" w14:textId="34877D4A" w:rsidR="00356C67" w:rsidRPr="0095597E" w:rsidRDefault="00BF77E3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9559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0.18</w:t>
            </w:r>
          </w:p>
        </w:tc>
      </w:tr>
      <w:tr w:rsidR="008B7124" w:rsidRPr="00D171C9" w14:paraId="69CD1F26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29533" w14:textId="77777777" w:rsidR="00356C67" w:rsidRPr="00D171C9" w:rsidRDefault="00356C67" w:rsidP="007F09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omitant medic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2740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B3593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2FEE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8B33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F92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771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4EB915AA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0D48F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7776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C4AD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−1.09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0CCB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A4673" w14:textId="3883ED5F" w:rsidR="00356C67" w:rsidRPr="00834B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834B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9</w:t>
            </w:r>
            <w:r w:rsidR="00B8415A"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D65A5" w14:textId="40068BD3" w:rsidR="00356C67" w:rsidRPr="00834B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834B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(</w:t>
            </w:r>
            <w:r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0</w:t>
            </w:r>
            <w:proofErr w:type="gramEnd"/>
            <w:r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6</w:t>
            </w:r>
            <w:r w:rsidR="00B8415A"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</w:t>
            </w:r>
            <w:r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1.4</w:t>
            </w:r>
            <w:r w:rsidR="00B8415A"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</w:t>
            </w:r>
            <w:r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149CC" w14:textId="23106B67" w:rsidR="00356C67" w:rsidRPr="00834BD0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834BD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834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4609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74</w:t>
            </w:r>
          </w:p>
        </w:tc>
      </w:tr>
      <w:tr w:rsidR="008B7124" w:rsidRPr="00D171C9" w14:paraId="4EF22E2F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EC95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blocker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D11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4BB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−1.77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F04E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B8A2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CBA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7EAA8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037180FC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2A45B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AC/DOA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046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0ED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−1.50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E8BB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2F9BC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620A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CAB6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2DE1C9D4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E075C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16A8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B1AC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−1.26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E0AF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AAE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18822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51E0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69411E1B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8A07C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B or </w:t>
            </w:r>
            <w:proofErr w:type="spell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i</w:t>
            </w:r>
            <w:proofErr w:type="spell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1800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A45BD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−1.30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26DC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955F6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397D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49B92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41A3E084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CEB7F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1A0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CBB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.75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.83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230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5F57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C756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1DB39" w14:textId="77777777" w:rsidR="00356C67" w:rsidRPr="00D171C9" w:rsidRDefault="00356C67" w:rsidP="007F0919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7124" w:rsidRPr="00D171C9" w14:paraId="68F39157" w14:textId="77777777" w:rsidTr="007F0919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8F461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LT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41191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2C9D5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.85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.56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5C86B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69B1F" w14:textId="59605222" w:rsidR="00356C67" w:rsidRPr="000F5C56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0F5C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EE16B6"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7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9BD9E" w14:textId="43ED05AA" w:rsidR="00356C67" w:rsidRPr="000F5C56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proofErr w:type="gramStart"/>
            <w:r w:rsidRPr="000F5C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(</w:t>
            </w:r>
            <w:r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</w:t>
            </w:r>
            <w:r w:rsidR="00EE16B6"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</w:t>
            </w:r>
            <w:proofErr w:type="gramEnd"/>
            <w:r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 w:rsidR="00EE16B6"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05</w:t>
            </w:r>
            <w:r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−2.</w:t>
            </w:r>
            <w:r w:rsidR="000A3635"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8</w:t>
            </w:r>
            <w:r w:rsidR="00EE16B6"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5</w:t>
            </w:r>
            <w:r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 xml:space="preserve"> 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2992" w14:textId="47F511A1" w:rsidR="004609C1" w:rsidRPr="000F5C56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4D4E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F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0.</w:t>
            </w:r>
            <w:r w:rsidR="004609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="004609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32</w:t>
            </w:r>
          </w:p>
        </w:tc>
      </w:tr>
      <w:tr w:rsidR="008B7124" w:rsidRPr="00D171C9" w14:paraId="5BFB044C" w14:textId="77777777" w:rsidTr="006663BE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BA57F" w14:textId="77777777" w:rsidR="00356C67" w:rsidRPr="00D171C9" w:rsidRDefault="00356C67" w:rsidP="007F0919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formi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8F2BF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5BA9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0</w:t>
            </w:r>
            <w:proofErr w:type="gramEnd"/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−2.14 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A26CE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F8074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D740" w14:textId="77777777" w:rsidR="00356C67" w:rsidRPr="00D171C9" w:rsidRDefault="00356C67" w:rsidP="007F09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1AEC8" w14:textId="77777777" w:rsidR="00356C67" w:rsidRPr="00D171C9" w:rsidRDefault="00356C67" w:rsidP="007F091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6663BE" w:rsidRPr="00D171C9" w14:paraId="4E7AC813" w14:textId="77777777" w:rsidTr="004D6AA3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06B05" w14:textId="33211F17" w:rsidR="006663BE" w:rsidRPr="00D171C9" w:rsidRDefault="006663BE" w:rsidP="003C535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150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u w:val="thick"/>
              </w:rPr>
              <w:t>Prior treat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69222" w14:textId="77777777" w:rsidR="006663BE" w:rsidRPr="00D171C9" w:rsidRDefault="006663BE" w:rsidP="006663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0EACF" w14:textId="77777777" w:rsidR="006663BE" w:rsidRPr="00D171C9" w:rsidRDefault="006663BE" w:rsidP="006663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CD37A" w14:textId="77777777" w:rsidR="006663BE" w:rsidRPr="00D171C9" w:rsidRDefault="006663BE" w:rsidP="006663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9C5B6" w14:textId="77777777" w:rsidR="006663BE" w:rsidRPr="00D171C9" w:rsidRDefault="006663BE" w:rsidP="006663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2C184" w14:textId="77777777" w:rsidR="006663BE" w:rsidRPr="00D171C9" w:rsidRDefault="006663BE" w:rsidP="006663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6BC18" w14:textId="77777777" w:rsidR="006663BE" w:rsidRPr="00D171C9" w:rsidRDefault="006663BE" w:rsidP="006663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910" w:rsidRPr="00D171C9" w14:paraId="0D00A54E" w14:textId="77777777" w:rsidTr="002879A7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8AB12" w14:textId="62E7886B" w:rsidR="00731910" w:rsidRPr="0074150F" w:rsidRDefault="00731910" w:rsidP="00731910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B</w:t>
            </w:r>
            <w:r w:rsidRPr="004D6A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ortezomi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7D2CA" w14:textId="51763AF2" w:rsidR="00731910" w:rsidRPr="00731910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1910">
              <w:rPr>
                <w:rFonts w:ascii="Times New Roman" w:hAnsi="Times New Roman" w:cs="Times New Roman"/>
                <w:sz w:val="24"/>
                <w:u w:val="thick"/>
              </w:rPr>
              <w:t>1.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E75F7" w14:textId="3FC032C0" w:rsidR="00731910" w:rsidRPr="00731910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1910">
              <w:rPr>
                <w:rFonts w:ascii="Times New Roman" w:hAnsi="Times New Roman" w:cs="Times New Roman"/>
                <w:sz w:val="24"/>
                <w:u w:val="thick"/>
              </w:rPr>
              <w:t>0.93−1.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02B64" w14:textId="4B67CB9D" w:rsidR="00731910" w:rsidRPr="00731910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1910">
              <w:rPr>
                <w:rFonts w:ascii="Times New Roman" w:hAnsi="Times New Roman" w:cs="Times New Roman"/>
                <w:sz w:val="24"/>
                <w:u w:val="thick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D910A" w14:textId="1629F9AE" w:rsidR="00731910" w:rsidRPr="004D6AA3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4D6A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0.9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22B30" w14:textId="635C39BD" w:rsidR="00731910" w:rsidRPr="004D6AA3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4D6A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4D6A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80-1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FA241" w14:textId="641FE3F8" w:rsidR="00731910" w:rsidRPr="004D6AA3" w:rsidRDefault="00731910" w:rsidP="00760A02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4D6A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4D6A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60</w:t>
            </w:r>
          </w:p>
        </w:tc>
      </w:tr>
      <w:tr w:rsidR="00731910" w:rsidRPr="00D171C9" w14:paraId="0A154EE1" w14:textId="77777777" w:rsidTr="002879A7">
        <w:trPr>
          <w:trHeight w:val="360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D244B0" w14:textId="525D607F" w:rsidR="00731910" w:rsidRPr="00D171C9" w:rsidRDefault="00731910" w:rsidP="00731910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L</w:t>
            </w:r>
            <w:r w:rsidRPr="00741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enalidomid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A1B8E1" w14:textId="67FB1409" w:rsidR="00731910" w:rsidRPr="00731910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1910">
              <w:rPr>
                <w:rFonts w:ascii="Times New Roman" w:hAnsi="Times New Roman" w:cs="Times New Roman" w:hint="eastAsia"/>
                <w:sz w:val="24"/>
                <w:u w:val="thick"/>
              </w:rPr>
              <w:t>1</w:t>
            </w:r>
            <w:r w:rsidRPr="00731910">
              <w:rPr>
                <w:rFonts w:ascii="Times New Roman" w:hAnsi="Times New Roman" w:cs="Times New Roman"/>
                <w:sz w:val="24"/>
                <w:u w:val="thick"/>
              </w:rPr>
              <w:t>.3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3E5845" w14:textId="263C7A7B" w:rsidR="00731910" w:rsidRPr="00731910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1910">
              <w:rPr>
                <w:rFonts w:ascii="Times New Roman" w:hAnsi="Times New Roman" w:cs="Times New Roman" w:hint="eastAsia"/>
                <w:sz w:val="24"/>
                <w:u w:val="thick"/>
              </w:rPr>
              <w:t>1</w:t>
            </w:r>
            <w:r w:rsidRPr="00731910">
              <w:rPr>
                <w:rFonts w:ascii="Times New Roman" w:hAnsi="Times New Roman" w:cs="Times New Roman"/>
                <w:sz w:val="24"/>
                <w:u w:val="thick"/>
              </w:rPr>
              <w:t>.11</w:t>
            </w:r>
            <w:r w:rsidRPr="00731910">
              <w:rPr>
                <w:rFonts w:ascii="Times New Roman" w:eastAsia="Times New Roman" w:hAnsi="Times New Roman" w:cs="Times New Roman"/>
                <w:sz w:val="24"/>
                <w:u w:val="thick"/>
              </w:rPr>
              <w:t>−</w:t>
            </w:r>
            <w:r w:rsidRPr="00731910">
              <w:rPr>
                <w:rFonts w:ascii="Times New Roman" w:hAnsi="Times New Roman" w:cs="Times New Roman"/>
                <w:sz w:val="24"/>
                <w:u w:val="thick"/>
              </w:rPr>
              <w:t>1.5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CD2DD0" w14:textId="1C931D7D" w:rsidR="00731910" w:rsidRPr="00731910" w:rsidRDefault="00C7632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320">
              <w:rPr>
                <w:rFonts w:ascii="Times New Roman" w:hAnsi="Times New Roman" w:cs="Times New Roman"/>
                <w:sz w:val="24"/>
                <w:u w:val="thick"/>
              </w:rPr>
              <w:t>&lt;</w:t>
            </w:r>
            <w:r w:rsidR="00731910" w:rsidRPr="00731910">
              <w:rPr>
                <w:rFonts w:ascii="Times New Roman" w:hAnsi="Times New Roman" w:cs="Times New Roman" w:hint="eastAsia"/>
                <w:sz w:val="24"/>
                <w:u w:val="thick"/>
              </w:rPr>
              <w:t>0</w:t>
            </w:r>
            <w:r w:rsidR="00731910" w:rsidRPr="00731910">
              <w:rPr>
                <w:rFonts w:ascii="Times New Roman" w:hAnsi="Times New Roman" w:cs="Times New Roman"/>
                <w:sz w:val="24"/>
                <w:u w:val="thick"/>
              </w:rPr>
              <w:t>.00</w:t>
            </w:r>
            <w:r>
              <w:rPr>
                <w:rFonts w:ascii="Times New Roman" w:hAnsi="Times New Roman" w:cs="Times New Roman"/>
                <w:sz w:val="24"/>
                <w:u w:val="thick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636586" w14:textId="1FB224B5" w:rsidR="00731910" w:rsidRPr="00D171C9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3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3A7ACF" w14:textId="27C9F7A8" w:rsidR="00731910" w:rsidRPr="00D171C9" w:rsidRDefault="00731910" w:rsidP="007319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1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1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1.6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86025C" w14:textId="0A2EA926" w:rsidR="00731910" w:rsidRPr="00D171C9" w:rsidRDefault="00731910" w:rsidP="004D4E43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746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u w:val="thick"/>
              </w:rPr>
              <w:t>0</w:t>
            </w:r>
            <w:r w:rsidRPr="0074746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2</w:t>
            </w:r>
          </w:p>
        </w:tc>
      </w:tr>
    </w:tbl>
    <w:p w14:paraId="47E0C90D" w14:textId="77777777" w:rsidR="00356C67" w:rsidRPr="00D171C9" w:rsidRDefault="00356C67" w:rsidP="00356C6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171C9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D171C9">
        <w:rPr>
          <w:rFonts w:ascii="Times New Roman" w:hAnsi="Times New Roman" w:cs="Times New Roman"/>
          <w:sz w:val="24"/>
          <w:szCs w:val="24"/>
        </w:rPr>
        <w:t>, angiotensin converting enzyme inhibitor; ARB, angiotensin Ⅱ receptor blocker; CCB, calcium channel blocker; COPD, chronic obstructive pulmonary disease; DOAC, direct oral anti coagulants; MRA, mineralocorticoid receptor antagonist; NOAC, novel oral anticoagulants; SGLT2, the sodium/glucose cotransporter 2 inhibitor.</w:t>
      </w:r>
    </w:p>
    <w:p w14:paraId="158DD1B7" w14:textId="677FCB51" w:rsidR="00356C67" w:rsidRDefault="00356C67"/>
    <w:p w14:paraId="2CA7D751" w14:textId="77777777" w:rsidR="00A33DB1" w:rsidRPr="00D171C9" w:rsidRDefault="00A33DB1"/>
    <w:p w14:paraId="7CB312B9" w14:textId="7C095232" w:rsidR="00A02646" w:rsidRPr="00D171C9" w:rsidRDefault="00A02646" w:rsidP="00A02646">
      <w:pPr>
        <w:rPr>
          <w:rFonts w:ascii="Times New Roman" w:hAnsi="Times New Roman" w:cs="Times New Roman"/>
          <w:sz w:val="24"/>
          <w:szCs w:val="24"/>
        </w:rPr>
      </w:pPr>
      <w:r w:rsidRPr="00D171C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45E7A" w:rsidRPr="00D171C9">
        <w:rPr>
          <w:rFonts w:ascii="Times New Roman" w:hAnsi="Times New Roman" w:cs="Times New Roman"/>
          <w:sz w:val="24"/>
          <w:szCs w:val="24"/>
        </w:rPr>
        <w:t xml:space="preserve">5 </w:t>
      </w:r>
      <w:r w:rsidRPr="00D171C9">
        <w:rPr>
          <w:rFonts w:ascii="Times New Roman" w:hAnsi="Times New Roman" w:cs="Times New Roman"/>
          <w:sz w:val="24"/>
          <w:szCs w:val="24"/>
        </w:rPr>
        <w:t>Baseline characteristics of carfilzomib treatment group</w:t>
      </w:r>
    </w:p>
    <w:p w14:paraId="7CE23AB7" w14:textId="77777777" w:rsidR="00A02646" w:rsidRPr="00D171C9" w:rsidRDefault="00A02646"/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7"/>
        <w:gridCol w:w="2597"/>
        <w:gridCol w:w="2598"/>
      </w:tblGrid>
      <w:tr w:rsidR="003F03A4" w:rsidRPr="00B645DF" w14:paraId="1F742DE5" w14:textId="77777777" w:rsidTr="003F03A4">
        <w:trPr>
          <w:trHeight w:val="360"/>
        </w:trPr>
        <w:tc>
          <w:tcPr>
            <w:tcW w:w="2597" w:type="dxa"/>
            <w:tcBorders>
              <w:top w:val="single" w:sz="4" w:space="0" w:color="auto"/>
            </w:tcBorders>
            <w:noWrap/>
            <w:hideMark/>
          </w:tcPr>
          <w:p w14:paraId="0DF373E6" w14:textId="77777777" w:rsidR="003F03A4" w:rsidRPr="00D171C9" w:rsidRDefault="003F03A4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1914350"/>
            <w:r w:rsidRPr="00D171C9">
              <w:rPr>
                <w:rFonts w:ascii="Times New Roman" w:hAnsi="Times New Roman" w:cs="Times New Roman"/>
                <w:sz w:val="24"/>
                <w:szCs w:val="24"/>
              </w:rPr>
              <w:t xml:space="preserve">Renal impairment </w:t>
            </w:r>
            <w:bookmarkStart w:id="4" w:name="_Hlk112834295"/>
            <w:r w:rsidRPr="00D171C9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  <w:bookmarkEnd w:id="4"/>
          </w:p>
          <w:p w14:paraId="4FB1E3F1" w14:textId="77777777" w:rsidR="00762E61" w:rsidRPr="00D171C9" w:rsidRDefault="00762E61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noWrap/>
            <w:hideMark/>
          </w:tcPr>
          <w:p w14:paraId="768286E3" w14:textId="77777777" w:rsidR="003F03A4" w:rsidRPr="00D171C9" w:rsidRDefault="003F03A4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sz w:val="24"/>
                <w:szCs w:val="24"/>
              </w:rPr>
              <w:t>Renal impairment (+)</w:t>
            </w:r>
          </w:p>
          <w:p w14:paraId="087DB9B7" w14:textId="77777777" w:rsidR="00762E61" w:rsidRPr="00D171C9" w:rsidRDefault="00762E61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noWrap/>
            <w:hideMark/>
          </w:tcPr>
          <w:p w14:paraId="5A4A4FB6" w14:textId="77777777" w:rsidR="003F03A4" w:rsidRPr="00D171C9" w:rsidRDefault="003F03A4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6FE0D5BA" w14:textId="77777777" w:rsidR="00762E61" w:rsidRPr="00B645DF" w:rsidRDefault="00762E61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1C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</w:tr>
      <w:tr w:rsidR="003F03A4" w:rsidRPr="00B645DF" w14:paraId="1D052991" w14:textId="77777777" w:rsidTr="003F03A4">
        <w:trPr>
          <w:trHeight w:val="360"/>
        </w:trPr>
        <w:tc>
          <w:tcPr>
            <w:tcW w:w="2597" w:type="dxa"/>
            <w:tcBorders>
              <w:bottom w:val="single" w:sz="4" w:space="0" w:color="auto"/>
            </w:tcBorders>
            <w:noWrap/>
            <w:hideMark/>
          </w:tcPr>
          <w:p w14:paraId="47115E44" w14:textId="77777777" w:rsidR="003F03A4" w:rsidRPr="00B645DF" w:rsidRDefault="003F03A4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5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noWrap/>
            <w:hideMark/>
          </w:tcPr>
          <w:p w14:paraId="005A39C3" w14:textId="77777777" w:rsidR="003F03A4" w:rsidRPr="00B645DF" w:rsidRDefault="003F03A4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noWrap/>
            <w:hideMark/>
          </w:tcPr>
          <w:p w14:paraId="2066A643" w14:textId="77777777" w:rsidR="003F03A4" w:rsidRPr="00B645DF" w:rsidRDefault="003F03A4" w:rsidP="003F0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</w:tr>
      <w:bookmarkEnd w:id="3"/>
    </w:tbl>
    <w:p w14:paraId="6A185DA4" w14:textId="77777777" w:rsidR="00887F80" w:rsidRPr="00356C67" w:rsidRDefault="00887F80"/>
    <w:sectPr w:rsidR="00887F80" w:rsidRPr="00356C67" w:rsidSect="00356C6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F559F" w14:textId="77777777" w:rsidR="00AF3150" w:rsidRDefault="00AF3150" w:rsidP="008B7124">
      <w:r>
        <w:separator/>
      </w:r>
    </w:p>
  </w:endnote>
  <w:endnote w:type="continuationSeparator" w:id="0">
    <w:p w14:paraId="0A273307" w14:textId="77777777" w:rsidR="00AF3150" w:rsidRDefault="00AF3150" w:rsidP="008B7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15776" w14:textId="77777777" w:rsidR="00AF3150" w:rsidRDefault="00AF3150" w:rsidP="008B7124">
      <w:r>
        <w:separator/>
      </w:r>
    </w:p>
  </w:footnote>
  <w:footnote w:type="continuationSeparator" w:id="0">
    <w:p w14:paraId="6C38A755" w14:textId="77777777" w:rsidR="00AF3150" w:rsidRDefault="00AF3150" w:rsidP="008B7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C67"/>
    <w:rsid w:val="0002580C"/>
    <w:rsid w:val="00036BD0"/>
    <w:rsid w:val="0007487A"/>
    <w:rsid w:val="000844AE"/>
    <w:rsid w:val="000979D8"/>
    <w:rsid w:val="000A3635"/>
    <w:rsid w:val="000F5C56"/>
    <w:rsid w:val="00117FCF"/>
    <w:rsid w:val="00174D25"/>
    <w:rsid w:val="00193756"/>
    <w:rsid w:val="001E2BAC"/>
    <w:rsid w:val="00237031"/>
    <w:rsid w:val="002707A7"/>
    <w:rsid w:val="002B7CF6"/>
    <w:rsid w:val="003009D1"/>
    <w:rsid w:val="003420A9"/>
    <w:rsid w:val="00345E7A"/>
    <w:rsid w:val="00356C67"/>
    <w:rsid w:val="003C5358"/>
    <w:rsid w:val="003C65E6"/>
    <w:rsid w:val="003F03A4"/>
    <w:rsid w:val="004032C5"/>
    <w:rsid w:val="00453524"/>
    <w:rsid w:val="004609C1"/>
    <w:rsid w:val="0047135C"/>
    <w:rsid w:val="004D4E43"/>
    <w:rsid w:val="004D6AA3"/>
    <w:rsid w:val="004F17EA"/>
    <w:rsid w:val="004F5F40"/>
    <w:rsid w:val="005970AA"/>
    <w:rsid w:val="00650FFB"/>
    <w:rsid w:val="00657EE2"/>
    <w:rsid w:val="006663BE"/>
    <w:rsid w:val="00731910"/>
    <w:rsid w:val="0073639C"/>
    <w:rsid w:val="0074150F"/>
    <w:rsid w:val="007464AE"/>
    <w:rsid w:val="00747466"/>
    <w:rsid w:val="00760A02"/>
    <w:rsid w:val="00762E61"/>
    <w:rsid w:val="00776C71"/>
    <w:rsid w:val="007E6FB0"/>
    <w:rsid w:val="007F1AB3"/>
    <w:rsid w:val="00834BD0"/>
    <w:rsid w:val="00887F80"/>
    <w:rsid w:val="008B7124"/>
    <w:rsid w:val="008D78D0"/>
    <w:rsid w:val="00905F37"/>
    <w:rsid w:val="0095597E"/>
    <w:rsid w:val="009B359C"/>
    <w:rsid w:val="00A02646"/>
    <w:rsid w:val="00A33DB1"/>
    <w:rsid w:val="00AF3150"/>
    <w:rsid w:val="00B8415A"/>
    <w:rsid w:val="00BA4115"/>
    <w:rsid w:val="00BF31FA"/>
    <w:rsid w:val="00BF77E3"/>
    <w:rsid w:val="00C56D0B"/>
    <w:rsid w:val="00C76320"/>
    <w:rsid w:val="00C86A0A"/>
    <w:rsid w:val="00D171C9"/>
    <w:rsid w:val="00DC5E47"/>
    <w:rsid w:val="00EA2A4A"/>
    <w:rsid w:val="00EC0FD2"/>
    <w:rsid w:val="00EE16B6"/>
    <w:rsid w:val="00F53A5A"/>
    <w:rsid w:val="00F77F55"/>
    <w:rsid w:val="00F96BAD"/>
    <w:rsid w:val="00FC4118"/>
    <w:rsid w:val="00FD281B"/>
    <w:rsid w:val="00FD40AF"/>
    <w:rsid w:val="00FD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E29CC6"/>
  <w15:chartTrackingRefBased/>
  <w15:docId w15:val="{E2334B45-859D-4B0C-9D5F-E255ED60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C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712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B7124"/>
  </w:style>
  <w:style w:type="paragraph" w:styleId="a6">
    <w:name w:val="footer"/>
    <w:basedOn w:val="a"/>
    <w:link w:val="a7"/>
    <w:uiPriority w:val="99"/>
    <w:unhideWhenUsed/>
    <w:rsid w:val="008B71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B7124"/>
  </w:style>
  <w:style w:type="table" w:customStyle="1" w:styleId="1">
    <w:name w:val="表 (格子)1"/>
    <w:basedOn w:val="a1"/>
    <w:next w:val="a3"/>
    <w:uiPriority w:val="39"/>
    <w:rsid w:val="00A02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60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6D3E4-03A2-482B-AEA4-4558961E8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5</Words>
  <Characters>2722</Characters>
  <Application>Microsoft Office Word</Application>
  <DocSecurity>0</DocSecurity>
  <Lines>453</Lines>
  <Paragraphs>29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263221</dc:creator>
  <cp:keywords/>
  <dc:description/>
  <cp:lastModifiedBy>宏美 萩原</cp:lastModifiedBy>
  <cp:revision>8</cp:revision>
  <dcterms:created xsi:type="dcterms:W3CDTF">2023-07-10T07:33:00Z</dcterms:created>
  <dcterms:modified xsi:type="dcterms:W3CDTF">2023-07-1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2f880042571b6dcb0d810c408d3cd1c098d9e7076b7fb10563c3a1e65a14a4</vt:lpwstr>
  </property>
</Properties>
</file>